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C3" w:rsidRPr="00095E49" w:rsidRDefault="00505DC3" w:rsidP="00505DC3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09"/>
        <w:gridCol w:w="2212"/>
        <w:gridCol w:w="2304"/>
        <w:gridCol w:w="1475"/>
        <w:gridCol w:w="1567"/>
        <w:gridCol w:w="1009"/>
      </w:tblGrid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Evolutionary relatedness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hylogeny figure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H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toporphyrin IX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Mg-Protoporphyrin IX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 (3 copies in Chlorobi and Chloroflexi)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3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D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toporphyrin IX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Mg-Protoporphyrin IX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4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I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toporphyrin IX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Mg-Protoporphyrin IX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5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M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Mg-Protoporphyrin IX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Mg-protoporphyrinmonomethyl ester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 except Anaerolinea</w:t>
            </w: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 xml:space="preserve">Supplemental Figure </w:t>
            </w: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hL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tochlorophyllide a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 except Anaerolineae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Homologous to nifH, bchX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7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N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tochlorophyllide a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 except Anaerolineae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Homologous to nifD bchB, bchY, bchZ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8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B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Protochlorophyllide a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phototrophs except Anaerolineae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Homologous to nifD bchN, bchY, bchZ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9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X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3-vinyl-bacteriochlorophyllide a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anoxygenic phototrophs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Homologous to nifH, bchL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10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bchY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3-vinyl-</w:t>
            </w: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teriochlorophyllide a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l </w:t>
            </w: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xygenic phototrophs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mologous </w:t>
            </w: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nifD bchB, bchN, bchZ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</w:t>
            </w: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tal Figure 11</w:t>
            </w:r>
          </w:p>
        </w:tc>
      </w:tr>
      <w:tr w:rsidR="00505DC3" w:rsidRPr="00095E49" w:rsidTr="00B41EAC"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hZ</w:t>
            </w:r>
          </w:p>
        </w:tc>
        <w:tc>
          <w:tcPr>
            <w:tcW w:w="1155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1203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3-vinyl-bacteriochlorophyllide a</w:t>
            </w:r>
          </w:p>
        </w:tc>
        <w:tc>
          <w:tcPr>
            <w:tcW w:w="770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All anoxygenic phototrophs</w:t>
            </w:r>
          </w:p>
        </w:tc>
        <w:tc>
          <w:tcPr>
            <w:tcW w:w="818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Homologous to nifD bchB, bchY, bchN</w:t>
            </w:r>
          </w:p>
        </w:tc>
        <w:tc>
          <w:tcPr>
            <w:tcW w:w="527" w:type="pct"/>
          </w:tcPr>
          <w:p w:rsidR="00505DC3" w:rsidRPr="00095E49" w:rsidRDefault="00505DC3" w:rsidP="00B41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E49">
              <w:rPr>
                <w:rFonts w:ascii="Times New Roman" w:hAnsi="Times New Roman" w:cs="Times New Roman"/>
                <w:sz w:val="24"/>
                <w:szCs w:val="24"/>
              </w:rPr>
              <w:t>Supplemental Figure 12</w:t>
            </w:r>
          </w:p>
        </w:tc>
      </w:tr>
    </w:tbl>
    <w:p w:rsidR="00505DC3" w:rsidRPr="00095E49" w:rsidRDefault="00505DC3" w:rsidP="00505DC3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95E4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95E49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095E49">
        <w:rPr>
          <w:rFonts w:ascii="Times New Roman" w:hAnsi="Times New Roman" w:cs="Times New Roman"/>
          <w:sz w:val="24"/>
          <w:szCs w:val="24"/>
        </w:rPr>
        <w:t xml:space="preserve"> Proteins involved in (bacterio)-chlorophyll synthesis from protoporphyrin IX. </w:t>
      </w:r>
    </w:p>
    <w:p w:rsidR="00505DC3" w:rsidRPr="00EA359C" w:rsidRDefault="00505DC3" w:rsidP="00505DC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803BA" w:rsidRDefault="001803BA">
      <w:bookmarkStart w:id="0" w:name="_GoBack"/>
      <w:bookmarkEnd w:id="0"/>
    </w:p>
    <w:sectPr w:rsidR="00180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8D"/>
    <w:rsid w:val="001803BA"/>
    <w:rsid w:val="00505DC3"/>
    <w:rsid w:val="00687D71"/>
    <w:rsid w:val="0073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D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05DC3"/>
    <w:pPr>
      <w:ind w:left="720"/>
      <w:contextualSpacing/>
    </w:pPr>
  </w:style>
  <w:style w:type="table" w:styleId="TableGrid">
    <w:name w:val="Table Grid"/>
    <w:basedOn w:val="TableNormal"/>
    <w:uiPriority w:val="39"/>
    <w:rsid w:val="00505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D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05DC3"/>
    <w:pPr>
      <w:ind w:left="720"/>
      <w:contextualSpacing/>
    </w:pPr>
  </w:style>
  <w:style w:type="table" w:styleId="TableGrid">
    <w:name w:val="Table Grid"/>
    <w:basedOn w:val="TableNormal"/>
    <w:uiPriority w:val="39"/>
    <w:rsid w:val="00505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5T00:49:00Z</dcterms:created>
  <dcterms:modified xsi:type="dcterms:W3CDTF">2021-01-15T00:49:00Z</dcterms:modified>
</cp:coreProperties>
</file>